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83"/>
        <w:tblW w:w="8755" w:type="dxa"/>
        <w:shd w:val="clear" w:color="auto" w:fill="FFFFFF" w:themeFill="background1"/>
        <w:tblLook w:val="04A0"/>
      </w:tblPr>
      <w:tblGrid>
        <w:gridCol w:w="3510"/>
        <w:gridCol w:w="1134"/>
        <w:gridCol w:w="1132"/>
        <w:gridCol w:w="1016"/>
        <w:gridCol w:w="1963"/>
      </w:tblGrid>
      <w:tr w:rsidR="00793923" w:rsidRPr="00793923" w:rsidTr="00805D70">
        <w:trPr>
          <w:trHeight w:val="315"/>
        </w:trPr>
        <w:tc>
          <w:tcPr>
            <w:tcW w:w="87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GUMF 117 (n=3)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ge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leng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.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.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.1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.0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.6 mm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ndard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B62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</w:t>
            </w:r>
            <w:r w:rsidR="00B623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40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  <w:r w:rsidR="00400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m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 % S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dorsal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40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</w:t>
            </w:r>
            <w:r w:rsidR="00400809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5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anal</w:t>
            </w:r>
            <w:proofErr w:type="spellEnd"/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0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400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</w:t>
            </w:r>
            <w:r w:rsidR="00400809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elvic</w:t>
            </w:r>
            <w:proofErr w:type="spellEnd"/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1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9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ectoral</w:t>
            </w:r>
            <w:proofErr w:type="spellEnd"/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6E12B9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6E12B9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2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dorsal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n b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anal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n b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3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3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lvic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in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ctoral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n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lobe of Caudal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n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5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mage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31.4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5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r lobe of Caudal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n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8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mage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22.0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8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A40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adipose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n b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0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rsal to adipose distanc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ED7DF6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7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ED7DF6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</w:t>
            </w:r>
            <w:r w:rsidR="00ED7DF6"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</w:t>
            </w:r>
          </w:p>
        </w:tc>
      </w:tr>
      <w:tr w:rsidR="00793923" w:rsidRPr="00793923" w:rsidTr="00805D70">
        <w:trPr>
          <w:trHeight w:val="300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adipose distanc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C87F39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A40531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C87F39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Pr="00C8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7F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793923" w:rsidRPr="00793923" w:rsidTr="00805D70">
        <w:trPr>
          <w:trHeight w:val="300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caudal peduncl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1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1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793923" w:rsidRPr="00793923" w:rsidTr="00805D70">
        <w:trPr>
          <w:trHeight w:val="300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pth of caudal peduncl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1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.2</w:t>
            </w:r>
            <w:r w:rsidR="00A405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.2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dy depth at anu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d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4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0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0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d wid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0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ED7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</w:t>
            </w:r>
            <w:r w:rsidR="00ED7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0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ad depth at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ipu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H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ou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9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7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e diameter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 orbital distanc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asal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5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5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xillary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2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2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ner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dibular</w:t>
            </w:r>
            <w:proofErr w:type="spellEnd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9</w:t>
            </w:r>
          </w:p>
        </w:tc>
        <w:tc>
          <w:tcPr>
            <w:tcW w:w="1132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1016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</w:t>
            </w:r>
          </w:p>
        </w:tc>
        <w:tc>
          <w:tcPr>
            <w:tcW w:w="1963" w:type="dxa"/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9</w:t>
            </w:r>
          </w:p>
        </w:tc>
      </w:tr>
      <w:tr w:rsidR="00793923" w:rsidRPr="00793923" w:rsidTr="00805D70">
        <w:trPr>
          <w:trHeight w:val="315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uter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ndibular</w:t>
            </w:r>
            <w:proofErr w:type="spellEnd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6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6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93923" w:rsidRPr="00793923" w:rsidRDefault="00793923" w:rsidP="00793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6</w:t>
            </w:r>
            <w:r w:rsidR="00A40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793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0</w:t>
            </w:r>
          </w:p>
        </w:tc>
      </w:tr>
    </w:tbl>
    <w:p w:rsidR="0023149F" w:rsidRPr="00BD648C" w:rsidRDefault="000E4B4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D648C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793923" w:rsidRPr="00BD648C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793923" w:rsidRPr="00BD648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793923" w:rsidRPr="00BD648C">
        <w:rPr>
          <w:rFonts w:ascii="Times New Roman" w:hAnsi="Times New Roman" w:cs="Times New Roman"/>
          <w:b/>
          <w:sz w:val="24"/>
          <w:szCs w:val="24"/>
        </w:rPr>
        <w:t xml:space="preserve">Morphometric data of </w:t>
      </w:r>
      <w:r w:rsidR="00793923" w:rsidRPr="00BD648C">
        <w:rPr>
          <w:rFonts w:ascii="Times New Roman" w:hAnsi="Times New Roman" w:cs="Times New Roman"/>
          <w:b/>
          <w:i/>
          <w:sz w:val="24"/>
          <w:szCs w:val="24"/>
        </w:rPr>
        <w:t>Amblyceps ar</w:t>
      </w:r>
      <w:r w:rsidR="00BD648C">
        <w:rPr>
          <w:rFonts w:ascii="Times New Roman" w:hAnsi="Times New Roman" w:cs="Times New Roman"/>
          <w:b/>
          <w:i/>
          <w:sz w:val="24"/>
          <w:szCs w:val="24"/>
        </w:rPr>
        <w:t>u</w:t>
      </w:r>
      <w:r w:rsidR="00793923" w:rsidRPr="00BD648C">
        <w:rPr>
          <w:rFonts w:ascii="Times New Roman" w:hAnsi="Times New Roman" w:cs="Times New Roman"/>
          <w:b/>
          <w:i/>
          <w:sz w:val="24"/>
          <w:szCs w:val="24"/>
        </w:rPr>
        <w:t>nachalensis</w:t>
      </w:r>
      <w:r w:rsidR="00793923" w:rsidRPr="00BD64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93923" w:rsidRPr="00BD648C">
        <w:rPr>
          <w:rFonts w:ascii="Times New Roman" w:hAnsi="Times New Roman" w:cs="Times New Roman"/>
          <w:b/>
          <w:sz w:val="24"/>
          <w:szCs w:val="24"/>
        </w:rPr>
        <w:t>Nath</w:t>
      </w:r>
      <w:proofErr w:type="spellEnd"/>
      <w:r w:rsidR="00793923" w:rsidRPr="00BD648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793923" w:rsidRPr="00BD648C">
        <w:rPr>
          <w:rFonts w:ascii="Times New Roman" w:hAnsi="Times New Roman" w:cs="Times New Roman"/>
          <w:b/>
          <w:sz w:val="24"/>
          <w:szCs w:val="24"/>
        </w:rPr>
        <w:t>Dey</w:t>
      </w:r>
      <w:proofErr w:type="spellEnd"/>
      <w:r w:rsidR="00793923" w:rsidRPr="00BD648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D648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23149F" w:rsidRPr="00BD648C" w:rsidSect="00231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793923"/>
    <w:rsid w:val="00014C1F"/>
    <w:rsid w:val="0002034D"/>
    <w:rsid w:val="00030EED"/>
    <w:rsid w:val="000346C7"/>
    <w:rsid w:val="0007643B"/>
    <w:rsid w:val="000810A4"/>
    <w:rsid w:val="00090880"/>
    <w:rsid w:val="000917B4"/>
    <w:rsid w:val="000A5504"/>
    <w:rsid w:val="000C3D34"/>
    <w:rsid w:val="000D1929"/>
    <w:rsid w:val="000E4B43"/>
    <w:rsid w:val="000E7B08"/>
    <w:rsid w:val="000F2B26"/>
    <w:rsid w:val="00101A3F"/>
    <w:rsid w:val="00104913"/>
    <w:rsid w:val="0010742A"/>
    <w:rsid w:val="00152BAC"/>
    <w:rsid w:val="001707F5"/>
    <w:rsid w:val="001D7514"/>
    <w:rsid w:val="001F0108"/>
    <w:rsid w:val="00202292"/>
    <w:rsid w:val="00203464"/>
    <w:rsid w:val="00221085"/>
    <w:rsid w:val="00221B40"/>
    <w:rsid w:val="0023149F"/>
    <w:rsid w:val="0024551D"/>
    <w:rsid w:val="00287125"/>
    <w:rsid w:val="002C0279"/>
    <w:rsid w:val="002C2FBC"/>
    <w:rsid w:val="002D4BCC"/>
    <w:rsid w:val="002E6BF3"/>
    <w:rsid w:val="002F0130"/>
    <w:rsid w:val="00301853"/>
    <w:rsid w:val="00397198"/>
    <w:rsid w:val="003C553C"/>
    <w:rsid w:val="003C66FB"/>
    <w:rsid w:val="00400809"/>
    <w:rsid w:val="004225B7"/>
    <w:rsid w:val="004558DD"/>
    <w:rsid w:val="004927CF"/>
    <w:rsid w:val="00492E46"/>
    <w:rsid w:val="0049407B"/>
    <w:rsid w:val="00494951"/>
    <w:rsid w:val="00494D38"/>
    <w:rsid w:val="004D1B5E"/>
    <w:rsid w:val="004E5A9F"/>
    <w:rsid w:val="004F6A1D"/>
    <w:rsid w:val="00504FAF"/>
    <w:rsid w:val="00516BBE"/>
    <w:rsid w:val="0053103C"/>
    <w:rsid w:val="00576B7A"/>
    <w:rsid w:val="00583896"/>
    <w:rsid w:val="00594B42"/>
    <w:rsid w:val="005B4B37"/>
    <w:rsid w:val="00607C5B"/>
    <w:rsid w:val="00696253"/>
    <w:rsid w:val="006A758A"/>
    <w:rsid w:val="006A7776"/>
    <w:rsid w:val="006D6D83"/>
    <w:rsid w:val="006E0E1A"/>
    <w:rsid w:val="006E12B9"/>
    <w:rsid w:val="00702C21"/>
    <w:rsid w:val="0073040D"/>
    <w:rsid w:val="00743C1A"/>
    <w:rsid w:val="00793923"/>
    <w:rsid w:val="007A43BF"/>
    <w:rsid w:val="007F42C7"/>
    <w:rsid w:val="007F5842"/>
    <w:rsid w:val="00805D70"/>
    <w:rsid w:val="00812993"/>
    <w:rsid w:val="00834475"/>
    <w:rsid w:val="00854EFB"/>
    <w:rsid w:val="00871105"/>
    <w:rsid w:val="00871541"/>
    <w:rsid w:val="00876B8C"/>
    <w:rsid w:val="00887B4F"/>
    <w:rsid w:val="008A6CDE"/>
    <w:rsid w:val="008D04BE"/>
    <w:rsid w:val="008E1D19"/>
    <w:rsid w:val="009357AD"/>
    <w:rsid w:val="009746CE"/>
    <w:rsid w:val="009A7A92"/>
    <w:rsid w:val="009C1358"/>
    <w:rsid w:val="009C6AFA"/>
    <w:rsid w:val="00A17571"/>
    <w:rsid w:val="00A40531"/>
    <w:rsid w:val="00A47199"/>
    <w:rsid w:val="00A5015C"/>
    <w:rsid w:val="00A5555F"/>
    <w:rsid w:val="00A649E6"/>
    <w:rsid w:val="00A7321A"/>
    <w:rsid w:val="00A97591"/>
    <w:rsid w:val="00AE73BD"/>
    <w:rsid w:val="00B20089"/>
    <w:rsid w:val="00B2134A"/>
    <w:rsid w:val="00B60A9E"/>
    <w:rsid w:val="00B61C95"/>
    <w:rsid w:val="00B623A6"/>
    <w:rsid w:val="00B62A25"/>
    <w:rsid w:val="00B7352B"/>
    <w:rsid w:val="00B77BFC"/>
    <w:rsid w:val="00B77DFA"/>
    <w:rsid w:val="00BC138C"/>
    <w:rsid w:val="00BD1221"/>
    <w:rsid w:val="00BD648C"/>
    <w:rsid w:val="00BE2B21"/>
    <w:rsid w:val="00C23F39"/>
    <w:rsid w:val="00C75CA1"/>
    <w:rsid w:val="00C87F39"/>
    <w:rsid w:val="00CA34B5"/>
    <w:rsid w:val="00CB1D0C"/>
    <w:rsid w:val="00CB324E"/>
    <w:rsid w:val="00CC5390"/>
    <w:rsid w:val="00D0690D"/>
    <w:rsid w:val="00D7086A"/>
    <w:rsid w:val="00D801D8"/>
    <w:rsid w:val="00D80362"/>
    <w:rsid w:val="00D87E6E"/>
    <w:rsid w:val="00DB5942"/>
    <w:rsid w:val="00DC0AA4"/>
    <w:rsid w:val="00DD7BD3"/>
    <w:rsid w:val="00E042BD"/>
    <w:rsid w:val="00E16563"/>
    <w:rsid w:val="00E2124C"/>
    <w:rsid w:val="00E347CB"/>
    <w:rsid w:val="00E45FF8"/>
    <w:rsid w:val="00E61BA6"/>
    <w:rsid w:val="00E70D0D"/>
    <w:rsid w:val="00E90E3B"/>
    <w:rsid w:val="00EC17A1"/>
    <w:rsid w:val="00ED7DF6"/>
    <w:rsid w:val="00EE452B"/>
    <w:rsid w:val="00EF6BC3"/>
    <w:rsid w:val="00F1655F"/>
    <w:rsid w:val="00F279D9"/>
    <w:rsid w:val="00F3588A"/>
    <w:rsid w:val="00F53D0D"/>
    <w:rsid w:val="00F66A15"/>
    <w:rsid w:val="00F92488"/>
    <w:rsid w:val="00FA0A25"/>
    <w:rsid w:val="00FA7D24"/>
    <w:rsid w:val="00FB4610"/>
    <w:rsid w:val="00FE34C1"/>
    <w:rsid w:val="00FE7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92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Achom Darshan</cp:lastModifiedBy>
  <cp:revision>12</cp:revision>
  <dcterms:created xsi:type="dcterms:W3CDTF">2015-07-27T12:46:00Z</dcterms:created>
  <dcterms:modified xsi:type="dcterms:W3CDTF">2015-07-30T08:46:00Z</dcterms:modified>
</cp:coreProperties>
</file>